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HIP AND KNEE QUESTIONNAIRE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Instruccion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>Por favor, responda a las siguientes preguntas en relación a la cadera / rodilla de la que está siendo tratado o que está bajo seguimiento. Si se tratara de AMBAS caderas / rodillas, responda pensando en la que</w:t>
      </w:r>
      <w:r>
        <w:rPr>
          <w:b/>
          <w:i/>
        </w:rPr>
        <w:t xml:space="preserve"> más le molesta</w:t>
      </w:r>
      <w:r>
        <w:rPr>
          <w:i/>
        </w:rPr>
        <w:t xml:space="preserve">. Todas las preguntas se refieren a cómo se ha sentido, en términos generales, durante la </w:t>
      </w:r>
      <w:r>
        <w:rPr>
          <w:b/>
          <w:i/>
        </w:rPr>
        <w:t>semana pasada</w:t>
      </w:r>
      <w:r>
        <w:rPr>
          <w:i/>
        </w:rPr>
        <w:t>. Si está recibiendo tratamiento por una lesión que se produjo hace menos de una semana, responda basándose en el tiempo que ha transcurrido desde entonces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b/>
        </w:rPr>
        <w:t>1.</w:t>
      </w:r>
      <w:r>
        <w:rPr/>
        <w:t xml:space="preserve"> Durante </w:t>
      </w:r>
      <w:r>
        <w:rPr>
          <w:b/>
        </w:rPr>
        <w:t>la semana pasada</w:t>
      </w:r>
      <w:r>
        <w:rPr/>
        <w:t xml:space="preserve"> ¿ha notado su cadera/rodilla </w:t>
      </w:r>
      <w:r>
        <w:rPr>
          <w:b/>
        </w:rPr>
        <w:t>agarrotada</w:t>
      </w:r>
      <w:r>
        <w:rPr/>
        <w:t>? (Rodee una sola respuesta con un círculo)</w:t>
      </w:r>
    </w:p>
    <w:p>
      <w:pPr>
        <w:pStyle w:val="Normal"/>
        <w:rPr/>
      </w:pPr>
      <w:r>
        <w:rPr/>
        <w:tab/>
        <w:t>1) Nada</w:t>
        <w:tab/>
        <w:tab/>
        <w:t>2) Algo</w:t>
        <w:tab/>
        <w:tab/>
        <w:t>3) Bastante</w:t>
        <w:tab/>
        <w:t>4) Mucho</w:t>
        <w:tab/>
        <w:t>5) Muchísim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2.</w:t>
      </w:r>
      <w:r>
        <w:rPr/>
        <w:t xml:space="preserve"> Durante </w:t>
      </w:r>
      <w:r>
        <w:rPr>
          <w:b/>
        </w:rPr>
        <w:t>la semana pasada</w:t>
      </w:r>
      <w:r>
        <w:rPr/>
        <w:t xml:space="preserve"> ¿tuvo la cadera/rodilla </w:t>
      </w:r>
      <w:r>
        <w:rPr>
          <w:b/>
        </w:rPr>
        <w:t>hinchada</w:t>
      </w:r>
      <w:r>
        <w:rPr/>
        <w:t>? (Rodee una respuesta)</w:t>
      </w:r>
    </w:p>
    <w:p>
      <w:pPr>
        <w:pStyle w:val="Normal"/>
        <w:rPr/>
      </w:pPr>
      <w:r>
        <w:rPr/>
        <w:tab/>
        <w:t>1) Nada</w:t>
        <w:tab/>
        <w:tab/>
        <w:t>2) Algo</w:t>
        <w:tab/>
        <w:tab/>
        <w:t>3) Bastante</w:t>
        <w:tab/>
        <w:t>4) Mucho</w:t>
        <w:tab/>
        <w:t>5) Muchísimo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Las instrucciones que se presentan a continuación hacen referencia a las preguntas 3, 4 y 5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 xml:space="preserve">Pensando en la </w:t>
      </w:r>
      <w:r>
        <w:rPr>
          <w:b/>
        </w:rPr>
        <w:t>semana pasada</w:t>
      </w:r>
      <w:r>
        <w:rPr/>
        <w:t>, díganos cuánto le dolieron las caderas / rodillas al realizar estas actividades. (Rodee UNA SOLA respuesta por línea, la que mejor describa la capacidad media de cada articulación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774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134"/>
        <w:gridCol w:w="1134"/>
        <w:gridCol w:w="1134"/>
        <w:gridCol w:w="1134"/>
        <w:gridCol w:w="1842"/>
        <w:gridCol w:w="1134"/>
        <w:gridCol w:w="1276"/>
      </w:tblGrid>
      <w:tr>
        <w:trPr/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da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go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stante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uy doloros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tremadamente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podía debido al dolor en la cadera / rodil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podía por otras razone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3. </w:t>
            </w:r>
            <w:r>
              <w:rPr/>
              <w:t xml:space="preserve">Caminar por una superficie </w:t>
            </w:r>
            <w:r>
              <w:rPr>
                <w:b/>
              </w:rPr>
              <w:t>llana</w:t>
            </w:r>
          </w:p>
        </w:tc>
        <w:tc>
          <w:tcPr>
            <w:tcW w:w="8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era derec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era izquier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illa derec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illa izquier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774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134"/>
        <w:gridCol w:w="1134"/>
        <w:gridCol w:w="1134"/>
        <w:gridCol w:w="1134"/>
        <w:gridCol w:w="1842"/>
        <w:gridCol w:w="1134"/>
        <w:gridCol w:w="1276"/>
      </w:tblGrid>
      <w:tr>
        <w:trPr/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da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go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stante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uy doloros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tremadamente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podía debido al dolor en la cadera / rodil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podía por otras razone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4. </w:t>
            </w:r>
            <w:r>
              <w:rPr/>
              <w:t>Subir o bajar escaleras</w:t>
            </w:r>
          </w:p>
        </w:tc>
        <w:tc>
          <w:tcPr>
            <w:tcW w:w="8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era derec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era izquier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illa derec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illa izquier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774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134"/>
        <w:gridCol w:w="1134"/>
        <w:gridCol w:w="1134"/>
        <w:gridCol w:w="1134"/>
        <w:gridCol w:w="1842"/>
        <w:gridCol w:w="1134"/>
        <w:gridCol w:w="1276"/>
      </w:tblGrid>
      <w:tr>
        <w:trPr/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da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go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stante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uy doloros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tremadamente doloro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podía debido al dolor en la cadera / rodil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podía por otras razone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5. </w:t>
            </w:r>
            <w:r>
              <w:rPr/>
              <w:t>Permanecer tumbado en la cama por la noche</w:t>
            </w:r>
          </w:p>
        </w:tc>
        <w:tc>
          <w:tcPr>
            <w:tcW w:w="8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era derec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era izquier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illa derec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illa izquier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6. </w:t>
      </w:r>
      <w:r>
        <w:rPr/>
        <w:t xml:space="preserve">¿Cuál de las siguientes afirmaciones describe </w:t>
      </w:r>
      <w:r>
        <w:rPr>
          <w:b/>
        </w:rPr>
        <w:t>mejor</w:t>
      </w:r>
      <w:r>
        <w:rPr/>
        <w:t xml:space="preserve"> su capacidad de movimiento durante la mayor parte del tiempo de la </w:t>
      </w:r>
      <w:r>
        <w:rPr>
          <w:b/>
        </w:rPr>
        <w:t>semana pasada</w:t>
      </w:r>
      <w:r>
        <w:rPr/>
        <w:t>? (Rodee una respuesta).</w:t>
      </w:r>
    </w:p>
    <w:p>
      <w:pPr>
        <w:pStyle w:val="Normal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8363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necesité ayuda de ningún tipo ni nada sobre lo que apoyarme.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mayor parte del tiempo caminé sin ayuda ni apoyos.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mayor parte del tiempo utilicé un bastón o una muleta para moverme.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mayor parte del tiempo utilicé dos bastones, dos muletas o un andador para moverme.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tilicé una silla de ruedas.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 mayor parte del tiempo utilicé otros apoyos o alguien me ayudó a moverme.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i incapaz de moverm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7.</w:t>
      </w:r>
      <w:r>
        <w:rPr/>
        <w:t xml:space="preserve"> ¿Le resultó difícil ponerse o quitarse los calcetines / las medias durante la </w:t>
      </w:r>
      <w:r>
        <w:rPr>
          <w:b/>
        </w:rPr>
        <w:t>semana pasada</w:t>
      </w:r>
      <w:r>
        <w:rPr/>
        <w:t>? (Rodee una respuesta)</w:t>
      </w:r>
    </w:p>
    <w:p>
      <w:pPr>
        <w:pStyle w:val="Normal"/>
        <w:rPr/>
      </w:pPr>
      <w:r>
        <w:rPr/>
      </w:r>
    </w:p>
    <w:p>
      <w:pPr>
        <w:pStyle w:val="Normal"/>
        <w:ind w:left="-709" w:hanging="0"/>
        <w:rPr/>
      </w:pPr>
      <w:r>
        <w:rPr/>
        <w:t>1) Nada difícil</w:t>
        <w:tab/>
        <w:t>2) Algo difícil</w:t>
        <w:tab/>
        <w:t>3)Bastante difícil     4) Muy difícil     5) Extremadamente difícil</w:t>
        <w:tab/>
        <w:t>6) No pude hacerlo</w:t>
      </w:r>
    </w:p>
    <w:sectPr>
      <w:type w:val="nextPage"/>
      <w:pgSz w:w="11906" w:h="16838"/>
      <w:pgMar w:left="1701" w:right="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4:51:00Z</dcterms:created>
  <dc:creator>Andrea Sallent</dc:creator>
  <dc:description/>
  <cp:keywords/>
  <dc:language>en-US</dc:language>
  <cp:lastModifiedBy>Andrea Sallent</cp:lastModifiedBy>
  <dcterms:modified xsi:type="dcterms:W3CDTF">2012-04-10T15:10:00Z</dcterms:modified>
  <cp:revision>1</cp:revision>
  <dc:subject/>
  <dc:title/>
</cp:coreProperties>
</file>